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8D76" w14:textId="77777777" w:rsidR="00AD45DB" w:rsidRPr="00486CB3" w:rsidRDefault="00AD45DB" w:rsidP="00AD45DB">
      <w:pPr>
        <w:rPr>
          <w:rFonts w:ascii="Arial" w:hAnsi="Arial" w:cs="Arial"/>
          <w:sz w:val="24"/>
          <w:szCs w:val="24"/>
          <w:lang w:val="en-US"/>
        </w:rPr>
      </w:pPr>
      <w:r w:rsidRPr="00486CB3">
        <w:rPr>
          <w:rFonts w:ascii="Arial" w:hAnsi="Arial" w:cs="Arial"/>
          <w:sz w:val="24"/>
          <w:szCs w:val="24"/>
          <w:lang w:val="en-US"/>
        </w:rPr>
        <w:t xml:space="preserve">Supplementary Figure A1: Timeline summary for individual measurement. </w:t>
      </w:r>
    </w:p>
    <w:p w14:paraId="74E9E5E5" w14:textId="77777777" w:rsidR="00AD45DB" w:rsidRPr="00486CB3" w:rsidRDefault="00AD45DB" w:rsidP="00AD45DB">
      <w:pPr>
        <w:rPr>
          <w:rFonts w:ascii="Arial" w:hAnsi="Arial" w:cs="Arial"/>
          <w:sz w:val="24"/>
          <w:szCs w:val="24"/>
          <w:lang w:val="en-US"/>
        </w:rPr>
      </w:pPr>
      <w:r w:rsidRPr="00486CB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CAF1228" wp14:editId="0358466D">
            <wp:extent cx="5731444" cy="3325091"/>
            <wp:effectExtent l="0" t="0" r="0" b="0"/>
            <wp:docPr id="1" name="Picture 1" descr="A picture containing flower, plant, dewdro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flower, plant, dewdrop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40" b="23232"/>
                    <a:stretch/>
                  </pic:blipFill>
                  <pic:spPr bwMode="auto">
                    <a:xfrm>
                      <a:off x="0" y="0"/>
                      <a:ext cx="5731510" cy="3325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1F305" w14:textId="1BAE5054" w:rsidR="00D21A9B" w:rsidRPr="00486CB3" w:rsidRDefault="00D21A9B">
      <w:pPr>
        <w:spacing w:line="259" w:lineRule="auto"/>
        <w:jc w:val="left"/>
        <w:rPr>
          <w:rFonts w:ascii="Arial" w:hAnsi="Arial" w:cs="Arial"/>
          <w:sz w:val="24"/>
          <w:szCs w:val="24"/>
          <w:lang w:val="en-US"/>
        </w:rPr>
      </w:pPr>
      <w:r w:rsidRPr="00486CB3">
        <w:rPr>
          <w:rFonts w:ascii="Arial" w:hAnsi="Arial" w:cs="Arial"/>
          <w:sz w:val="24"/>
          <w:szCs w:val="24"/>
          <w:lang w:val="en-US"/>
        </w:rPr>
        <w:br w:type="page"/>
      </w:r>
    </w:p>
    <w:p w14:paraId="519551E7" w14:textId="09F21FC2" w:rsidR="00D21A9B" w:rsidRPr="00486CB3" w:rsidRDefault="00D21A9B" w:rsidP="00D21A9B">
      <w:pPr>
        <w:rPr>
          <w:rFonts w:ascii="Arial" w:hAnsi="Arial" w:cs="Arial"/>
          <w:sz w:val="24"/>
          <w:szCs w:val="24"/>
          <w:lang w:val="en-US"/>
        </w:rPr>
      </w:pPr>
      <w:r w:rsidRPr="00486CB3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</w:t>
      </w:r>
      <w:r w:rsidRPr="00486CB3">
        <w:rPr>
          <w:rFonts w:ascii="Arial" w:hAnsi="Arial" w:cs="Arial"/>
          <w:sz w:val="24"/>
          <w:szCs w:val="24"/>
          <w:lang w:val="en-US"/>
        </w:rPr>
        <w:t>Table</w:t>
      </w:r>
      <w:r w:rsidRPr="00486CB3">
        <w:rPr>
          <w:rFonts w:ascii="Arial" w:hAnsi="Arial" w:cs="Arial"/>
          <w:sz w:val="24"/>
          <w:szCs w:val="24"/>
          <w:lang w:val="en-US"/>
        </w:rPr>
        <w:t xml:space="preserve"> A1: </w:t>
      </w:r>
      <w:r w:rsidR="00547B4B" w:rsidRPr="00486CB3">
        <w:rPr>
          <w:rFonts w:ascii="Arial" w:hAnsi="Arial" w:cs="Arial"/>
          <w:sz w:val="24"/>
          <w:szCs w:val="24"/>
          <w:lang w:val="en-US"/>
        </w:rPr>
        <w:t>S</w:t>
      </w:r>
      <w:r w:rsidRPr="00486CB3">
        <w:rPr>
          <w:rFonts w:ascii="Arial" w:hAnsi="Arial" w:cs="Arial"/>
          <w:sz w:val="24"/>
          <w:szCs w:val="24"/>
          <w:lang w:val="en-US"/>
        </w:rPr>
        <w:t xml:space="preserve">ummary </w:t>
      </w:r>
      <w:r w:rsidR="00547B4B" w:rsidRPr="00486CB3">
        <w:rPr>
          <w:rFonts w:ascii="Arial" w:hAnsi="Arial" w:cs="Arial"/>
          <w:sz w:val="24"/>
          <w:szCs w:val="24"/>
          <w:lang w:val="en-US"/>
        </w:rPr>
        <w:t>of Pearson’s correlation between FiO</w:t>
      </w:r>
      <w:r w:rsidR="00547B4B" w:rsidRPr="00486CB3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547B4B" w:rsidRPr="00486CB3">
        <w:rPr>
          <w:rFonts w:ascii="Arial" w:hAnsi="Arial" w:cs="Arial"/>
          <w:sz w:val="24"/>
          <w:szCs w:val="24"/>
          <w:lang w:val="en-US"/>
        </w:rPr>
        <w:t xml:space="preserve"> vs heterogeneity indices measured by the IST</w:t>
      </w:r>
      <w:r w:rsidR="006108F2" w:rsidRPr="00486CB3">
        <w:rPr>
          <w:rFonts w:ascii="Arial" w:hAnsi="Arial" w:cs="Arial"/>
          <w:sz w:val="24"/>
          <w:szCs w:val="24"/>
          <w:lang w:val="en-US"/>
        </w:rPr>
        <w:t xml:space="preserve"> in 6 animals</w:t>
      </w:r>
      <w:r w:rsidR="00486CB3">
        <w:rPr>
          <w:rFonts w:ascii="Arial" w:hAnsi="Arial" w:cs="Arial"/>
          <w:sz w:val="24"/>
          <w:szCs w:val="24"/>
          <w:lang w:val="en-US"/>
        </w:rPr>
        <w:t xml:space="preserve"> at the PEEP level of 5 cmH</w:t>
      </w:r>
      <w:r w:rsidR="00486CB3" w:rsidRPr="00486CB3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486CB3">
        <w:rPr>
          <w:rFonts w:ascii="Arial" w:hAnsi="Arial" w:cs="Arial"/>
          <w:sz w:val="24"/>
          <w:szCs w:val="24"/>
          <w:lang w:val="en-US"/>
        </w:rPr>
        <w:t>O</w:t>
      </w:r>
      <w:r w:rsidR="00547B4B" w:rsidRPr="00486CB3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274"/>
        <w:gridCol w:w="1133"/>
        <w:gridCol w:w="1031"/>
        <w:gridCol w:w="1686"/>
        <w:gridCol w:w="1771"/>
      </w:tblGrid>
      <w:tr w:rsidR="008C6B61" w:rsidRPr="00486CB3" w14:paraId="29382BA0" w14:textId="77777777" w:rsidTr="005C0A6A">
        <w:tc>
          <w:tcPr>
            <w:tcW w:w="1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F856" w14:textId="77777777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3D31" w14:textId="1689E222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DE5F83" w14:textId="1D41BD5F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GB"/>
              </w:rPr>
              <w:t>IST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ratio v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EED8" w14:textId="7E0AA439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GB"/>
              </w:rPr>
              <w:t>IST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ratio p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AE88" w14:textId="794B202E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GB"/>
              </w:rPr>
              <w:t>IST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LogSDv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17DFC" w14:textId="521E801E" w:rsidR="009D467D" w:rsidRPr="00486CB3" w:rsidRDefault="009D467D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GB"/>
              </w:rPr>
              <w:t>IST</w:t>
            </w:r>
            <w:r w:rsidRPr="00486C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LogSDp</w:t>
            </w:r>
          </w:p>
        </w:tc>
      </w:tr>
      <w:tr w:rsidR="005C0A6A" w:rsidRPr="00486CB3" w14:paraId="4D8A7E3A" w14:textId="77777777" w:rsidTr="005C0A6A">
        <w:tc>
          <w:tcPr>
            <w:tcW w:w="1180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F7451" w14:textId="7763219F" w:rsidR="005C0A6A" w:rsidRPr="00486CB3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O</w:t>
            </w:r>
            <w:r w:rsidRPr="00486CB3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486C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vs Heterogeneit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CD775" w14:textId="7E0D9022" w:rsidR="005C0A6A" w:rsidRPr="00486CB3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624E49" w14:textId="16466415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-0.29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14:paraId="08623BDC" w14:textId="5F76C48F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</w:tcPr>
          <w:p w14:paraId="3B9F2BA2" w14:textId="6F1F2365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vAlign w:val="center"/>
          </w:tcPr>
          <w:p w14:paraId="6459AEFB" w14:textId="76226CF5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-0.18</w:t>
            </w:r>
          </w:p>
        </w:tc>
      </w:tr>
      <w:tr w:rsidR="005C0A6A" w:rsidRPr="00486CB3" w14:paraId="25A5E816" w14:textId="77777777" w:rsidTr="005C0A6A">
        <w:tc>
          <w:tcPr>
            <w:tcW w:w="1180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DE1A3" w14:textId="77777777" w:rsidR="005C0A6A" w:rsidRPr="00486CB3" w:rsidRDefault="005C0A6A" w:rsidP="005C0A6A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964D7" w14:textId="1ECB9992" w:rsidR="005C0A6A" w:rsidRPr="00486CB3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6CB3">
              <w:rPr>
                <w:rFonts w:ascii="Arial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3E69EA" w14:textId="1D4A5BD5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14:paraId="57721FBB" w14:textId="650289BC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vAlign w:val="center"/>
          </w:tcPr>
          <w:p w14:paraId="50382E16" w14:textId="789A85DF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vAlign w:val="center"/>
          </w:tcPr>
          <w:p w14:paraId="164CE414" w14:textId="5C801C85" w:rsidR="005C0A6A" w:rsidRPr="005C0A6A" w:rsidRDefault="005C0A6A" w:rsidP="005C0A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0A6A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</w:tbl>
    <w:p w14:paraId="1382453E" w14:textId="77777777" w:rsidR="00D21A9B" w:rsidRPr="00486CB3" w:rsidRDefault="00D21A9B" w:rsidP="00D21A9B">
      <w:pPr>
        <w:rPr>
          <w:rFonts w:ascii="Arial" w:hAnsi="Arial" w:cs="Arial"/>
          <w:sz w:val="24"/>
          <w:szCs w:val="24"/>
          <w:lang w:val="en-US"/>
        </w:rPr>
      </w:pPr>
    </w:p>
    <w:p w14:paraId="094C5CEB" w14:textId="77777777" w:rsidR="00B6527C" w:rsidRPr="00486CB3" w:rsidRDefault="00B6527C">
      <w:pPr>
        <w:rPr>
          <w:rFonts w:ascii="Arial" w:hAnsi="Arial" w:cs="Arial"/>
          <w:sz w:val="24"/>
          <w:szCs w:val="24"/>
          <w:lang w:val="en-US"/>
        </w:rPr>
      </w:pPr>
    </w:p>
    <w:sectPr w:rsidR="00B6527C" w:rsidRPr="00486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TIxN7UwNzU0MDJV0lEKTi0uzszPAykwrgUAnXt4ciwAAAA="/>
  </w:docVars>
  <w:rsids>
    <w:rsidRoot w:val="00A41A3D"/>
    <w:rsid w:val="00075CCE"/>
    <w:rsid w:val="00093114"/>
    <w:rsid w:val="002015B3"/>
    <w:rsid w:val="00270D7F"/>
    <w:rsid w:val="002F0710"/>
    <w:rsid w:val="00481B0D"/>
    <w:rsid w:val="00486CB3"/>
    <w:rsid w:val="00547B4B"/>
    <w:rsid w:val="00596AC1"/>
    <w:rsid w:val="005B17ED"/>
    <w:rsid w:val="005C0A6A"/>
    <w:rsid w:val="006108F2"/>
    <w:rsid w:val="00632D9C"/>
    <w:rsid w:val="00801028"/>
    <w:rsid w:val="008C6B61"/>
    <w:rsid w:val="009478C3"/>
    <w:rsid w:val="009D467D"/>
    <w:rsid w:val="00A41A3D"/>
    <w:rsid w:val="00AD45DB"/>
    <w:rsid w:val="00B6527C"/>
    <w:rsid w:val="00D21A9B"/>
    <w:rsid w:val="00DE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CE567"/>
  <w15:chartTrackingRefBased/>
  <w15:docId w15:val="{885580AA-4134-4B17-8A02-A1DBDDFE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5DB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45DB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21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3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07</Characters>
  <Application>Microsoft Office Word</Application>
  <DocSecurity>0</DocSecurity>
  <Lines>30</Lines>
  <Paragraphs>20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Tran</dc:creator>
  <cp:keywords/>
  <dc:description/>
  <cp:lastModifiedBy>Cong Tran</cp:lastModifiedBy>
  <cp:revision>19</cp:revision>
  <dcterms:created xsi:type="dcterms:W3CDTF">2023-02-15T16:34:00Z</dcterms:created>
  <dcterms:modified xsi:type="dcterms:W3CDTF">2024-01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88db2fddfb6bc95fc4b003ef49534dc70d32d49b34d3524fcbd3fc76a2c2d</vt:lpwstr>
  </property>
</Properties>
</file>